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F873B9" w14:textId="56F3286C" w:rsidR="002408C5" w:rsidRPr="00F9129D" w:rsidRDefault="005C600C" w:rsidP="002408C5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00F9129D">
        <w:rPr>
          <w:rFonts w:ascii="Times New Roman" w:hAnsi="Times New Roman" w:cs="Times New Roman"/>
          <w:color w:val="auto"/>
          <w:sz w:val="24"/>
          <w:szCs w:val="24"/>
        </w:rPr>
        <w:t xml:space="preserve">Supplemental </w:t>
      </w:r>
      <w:r w:rsidR="002408C5" w:rsidRPr="00F9129D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Pr="00F9129D">
        <w:rPr>
          <w:rFonts w:ascii="Times New Roman" w:hAnsi="Times New Roman" w:cs="Times New Roman"/>
          <w:color w:val="auto"/>
          <w:sz w:val="24"/>
          <w:szCs w:val="24"/>
        </w:rPr>
        <w:t>1</w:t>
      </w:r>
      <w:r w:rsidR="002408C5" w:rsidRPr="00F9129D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F9129D">
        <w:rPr>
          <w:rFonts w:ascii="Times New Roman" w:hAnsi="Times New Roman" w:cs="Times New Roman"/>
          <w:color w:val="auto"/>
          <w:sz w:val="24"/>
          <w:szCs w:val="24"/>
        </w:rPr>
        <w:t>Python l</w:t>
      </w:r>
      <w:r w:rsidR="002408C5" w:rsidRPr="00F9129D">
        <w:rPr>
          <w:rFonts w:ascii="Times New Roman" w:hAnsi="Times New Roman" w:cs="Times New Roman"/>
          <w:color w:val="auto"/>
          <w:sz w:val="24"/>
          <w:szCs w:val="24"/>
        </w:rPr>
        <w:t xml:space="preserve">ibraries </w:t>
      </w:r>
      <w:r w:rsidR="00EF2768" w:rsidRPr="00F9129D">
        <w:rPr>
          <w:rFonts w:ascii="Times New Roman" w:hAnsi="Times New Roman" w:cs="Times New Roman"/>
          <w:color w:val="auto"/>
          <w:sz w:val="24"/>
          <w:szCs w:val="24"/>
        </w:rPr>
        <w:t xml:space="preserve">used </w:t>
      </w:r>
      <w:r w:rsidR="002408C5" w:rsidRPr="00F9129D">
        <w:rPr>
          <w:rFonts w:ascii="Times New Roman" w:hAnsi="Times New Roman" w:cs="Times New Roman"/>
          <w:color w:val="auto"/>
          <w:sz w:val="24"/>
          <w:szCs w:val="24"/>
        </w:rPr>
        <w:t xml:space="preserve">and </w:t>
      </w:r>
      <w:r w:rsidR="00EF2768" w:rsidRPr="00F9129D">
        <w:rPr>
          <w:rFonts w:ascii="Times New Roman" w:hAnsi="Times New Roman" w:cs="Times New Roman"/>
          <w:color w:val="auto"/>
          <w:sz w:val="24"/>
          <w:szCs w:val="24"/>
        </w:rPr>
        <w:t>t</w:t>
      </w:r>
      <w:r w:rsidR="002408C5" w:rsidRPr="00F9129D">
        <w:rPr>
          <w:rFonts w:ascii="Times New Roman" w:hAnsi="Times New Roman" w:cs="Times New Roman"/>
          <w:color w:val="auto"/>
          <w:sz w:val="24"/>
          <w:szCs w:val="24"/>
        </w:rPr>
        <w:t xml:space="preserve">heir </w:t>
      </w:r>
      <w:r w:rsidR="00EF2768" w:rsidRPr="00F9129D">
        <w:rPr>
          <w:rFonts w:ascii="Times New Roman" w:hAnsi="Times New Roman" w:cs="Times New Roman"/>
          <w:color w:val="auto"/>
          <w:sz w:val="24"/>
          <w:szCs w:val="24"/>
        </w:rPr>
        <w:t>p</w:t>
      </w:r>
      <w:r w:rsidR="002408C5" w:rsidRPr="00F9129D">
        <w:rPr>
          <w:rFonts w:ascii="Times New Roman" w:hAnsi="Times New Roman" w:cs="Times New Roman"/>
          <w:color w:val="auto"/>
          <w:sz w:val="24"/>
          <w:szCs w:val="24"/>
        </w:rPr>
        <w:t>urpo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7151"/>
        <w:gridCol w:w="2880"/>
      </w:tblGrid>
      <w:tr w:rsidR="002408C5" w:rsidRPr="003D62E0" w14:paraId="72D0F63D" w14:textId="77777777" w:rsidTr="002408C5">
        <w:tc>
          <w:tcPr>
            <w:tcW w:w="2880" w:type="dxa"/>
            <w:shd w:val="clear" w:color="auto" w:fill="000000" w:themeFill="text1"/>
          </w:tcPr>
          <w:p w14:paraId="367C7AB7" w14:textId="77777777" w:rsidR="002408C5" w:rsidRPr="002408C5" w:rsidRDefault="002408C5" w:rsidP="006A773C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2408C5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Library/Package</w:t>
            </w:r>
          </w:p>
        </w:tc>
        <w:tc>
          <w:tcPr>
            <w:tcW w:w="7151" w:type="dxa"/>
            <w:shd w:val="clear" w:color="auto" w:fill="000000" w:themeFill="text1"/>
          </w:tcPr>
          <w:p w14:paraId="607C97A5" w14:textId="77777777" w:rsidR="002408C5" w:rsidRPr="002408C5" w:rsidRDefault="002408C5" w:rsidP="006A773C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2408C5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Purpose</w:t>
            </w:r>
          </w:p>
        </w:tc>
        <w:tc>
          <w:tcPr>
            <w:tcW w:w="2880" w:type="dxa"/>
            <w:shd w:val="clear" w:color="auto" w:fill="000000" w:themeFill="text1"/>
          </w:tcPr>
          <w:p w14:paraId="26D274A0" w14:textId="77777777" w:rsidR="002408C5" w:rsidRPr="002408C5" w:rsidRDefault="002408C5" w:rsidP="006A773C">
            <w:pPr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2408C5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Specific Functions Imported</w:t>
            </w:r>
          </w:p>
        </w:tc>
      </w:tr>
      <w:tr w:rsidR="002408C5" w:rsidRPr="003D62E0" w14:paraId="68E630C0" w14:textId="77777777" w:rsidTr="002408C5">
        <w:tc>
          <w:tcPr>
            <w:tcW w:w="2880" w:type="dxa"/>
          </w:tcPr>
          <w:p w14:paraId="55837360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proofErr w:type="spellStart"/>
            <w:r w:rsidRPr="003D62E0">
              <w:rPr>
                <w:rFonts w:ascii="Times New Roman" w:hAnsi="Times New Roman" w:cs="Times New Roman"/>
              </w:rPr>
              <w:t>tensorflow</w:t>
            </w:r>
            <w:proofErr w:type="spellEnd"/>
          </w:p>
        </w:tc>
        <w:tc>
          <w:tcPr>
            <w:tcW w:w="7151" w:type="dxa"/>
          </w:tcPr>
          <w:p w14:paraId="2EEE1566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Machine learning, deep learning, and neural network models</w:t>
            </w:r>
          </w:p>
        </w:tc>
        <w:tc>
          <w:tcPr>
            <w:tcW w:w="2880" w:type="dxa"/>
          </w:tcPr>
          <w:p w14:paraId="7EB7B6A1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N/A</w:t>
            </w:r>
          </w:p>
        </w:tc>
      </w:tr>
      <w:tr w:rsidR="002408C5" w:rsidRPr="003D62E0" w14:paraId="609689C5" w14:textId="77777777" w:rsidTr="002408C5">
        <w:tc>
          <w:tcPr>
            <w:tcW w:w="2880" w:type="dxa"/>
          </w:tcPr>
          <w:p w14:paraId="61E9361A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pandas</w:t>
            </w:r>
          </w:p>
        </w:tc>
        <w:tc>
          <w:tcPr>
            <w:tcW w:w="7151" w:type="dxa"/>
          </w:tcPr>
          <w:p w14:paraId="4ACD630E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Data manipulation and analysis</w:t>
            </w:r>
          </w:p>
        </w:tc>
        <w:tc>
          <w:tcPr>
            <w:tcW w:w="2880" w:type="dxa"/>
          </w:tcPr>
          <w:p w14:paraId="445DE13C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N/A</w:t>
            </w:r>
          </w:p>
        </w:tc>
      </w:tr>
      <w:tr w:rsidR="002408C5" w:rsidRPr="003D62E0" w14:paraId="7DD74057" w14:textId="77777777" w:rsidTr="002408C5">
        <w:tc>
          <w:tcPr>
            <w:tcW w:w="2880" w:type="dxa"/>
          </w:tcPr>
          <w:p w14:paraId="0A3035A4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proofErr w:type="spellStart"/>
            <w:r w:rsidRPr="003D62E0">
              <w:rPr>
                <w:rFonts w:ascii="Times New Roman" w:hAnsi="Times New Roman" w:cs="Times New Roman"/>
              </w:rPr>
              <w:t>os</w:t>
            </w:r>
            <w:proofErr w:type="spellEnd"/>
          </w:p>
        </w:tc>
        <w:tc>
          <w:tcPr>
            <w:tcW w:w="7151" w:type="dxa"/>
          </w:tcPr>
          <w:p w14:paraId="76869DB5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Operating system interface, file and directory management</w:t>
            </w:r>
          </w:p>
        </w:tc>
        <w:tc>
          <w:tcPr>
            <w:tcW w:w="2880" w:type="dxa"/>
          </w:tcPr>
          <w:p w14:paraId="255D0D62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N/A</w:t>
            </w:r>
          </w:p>
        </w:tc>
      </w:tr>
      <w:tr w:rsidR="002408C5" w:rsidRPr="003D62E0" w14:paraId="3A624967" w14:textId="77777777" w:rsidTr="002408C5">
        <w:tc>
          <w:tcPr>
            <w:tcW w:w="2880" w:type="dxa"/>
          </w:tcPr>
          <w:p w14:paraId="45CC3E58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proofErr w:type="spellStart"/>
            <w:r w:rsidRPr="003D62E0">
              <w:rPr>
                <w:rFonts w:ascii="Times New Roman" w:hAnsi="Times New Roman" w:cs="Times New Roman"/>
              </w:rPr>
              <w:t>pydicom</w:t>
            </w:r>
            <w:proofErr w:type="spellEnd"/>
          </w:p>
        </w:tc>
        <w:tc>
          <w:tcPr>
            <w:tcW w:w="7151" w:type="dxa"/>
          </w:tcPr>
          <w:p w14:paraId="47808FCF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Handling DICOM medical imaging files</w:t>
            </w:r>
          </w:p>
        </w:tc>
        <w:tc>
          <w:tcPr>
            <w:tcW w:w="2880" w:type="dxa"/>
          </w:tcPr>
          <w:p w14:paraId="2A19C9DF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N/A</w:t>
            </w:r>
          </w:p>
        </w:tc>
      </w:tr>
      <w:tr w:rsidR="002408C5" w:rsidRPr="003D62E0" w14:paraId="46C44376" w14:textId="77777777" w:rsidTr="002408C5">
        <w:tc>
          <w:tcPr>
            <w:tcW w:w="2880" w:type="dxa"/>
          </w:tcPr>
          <w:p w14:paraId="67A6C2A4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cv2</w:t>
            </w:r>
          </w:p>
        </w:tc>
        <w:tc>
          <w:tcPr>
            <w:tcW w:w="7151" w:type="dxa"/>
          </w:tcPr>
          <w:p w14:paraId="0385FFB3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Computer vision and image processing</w:t>
            </w:r>
          </w:p>
        </w:tc>
        <w:tc>
          <w:tcPr>
            <w:tcW w:w="2880" w:type="dxa"/>
          </w:tcPr>
          <w:p w14:paraId="46AF1BA4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N/A</w:t>
            </w:r>
          </w:p>
        </w:tc>
      </w:tr>
      <w:tr w:rsidR="002408C5" w:rsidRPr="003D62E0" w14:paraId="14CAA3B0" w14:textId="77777777" w:rsidTr="002408C5">
        <w:tc>
          <w:tcPr>
            <w:tcW w:w="2880" w:type="dxa"/>
          </w:tcPr>
          <w:p w14:paraId="725CDA62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matplotlib</w:t>
            </w:r>
          </w:p>
        </w:tc>
        <w:tc>
          <w:tcPr>
            <w:tcW w:w="7151" w:type="dxa"/>
          </w:tcPr>
          <w:p w14:paraId="6F32DD9B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Plotting and data visualization</w:t>
            </w:r>
          </w:p>
        </w:tc>
        <w:tc>
          <w:tcPr>
            <w:tcW w:w="2880" w:type="dxa"/>
          </w:tcPr>
          <w:p w14:paraId="0D6C74D4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proofErr w:type="spellStart"/>
            <w:r w:rsidRPr="003D62E0">
              <w:rPr>
                <w:rFonts w:ascii="Times New Roman" w:hAnsi="Times New Roman" w:cs="Times New Roman"/>
              </w:rPr>
              <w:t>pyplot</w:t>
            </w:r>
            <w:proofErr w:type="spellEnd"/>
          </w:p>
        </w:tc>
      </w:tr>
      <w:tr w:rsidR="002408C5" w:rsidRPr="003D62E0" w14:paraId="39C586FD" w14:textId="77777777" w:rsidTr="002408C5">
        <w:tc>
          <w:tcPr>
            <w:tcW w:w="2880" w:type="dxa"/>
          </w:tcPr>
          <w:p w14:paraId="3CF65308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proofErr w:type="spellStart"/>
            <w:r w:rsidRPr="003D62E0">
              <w:rPr>
                <w:rFonts w:ascii="Times New Roman" w:hAnsi="Times New Roman" w:cs="Times New Roman"/>
              </w:rPr>
              <w:t>numpy</w:t>
            </w:r>
            <w:proofErr w:type="spellEnd"/>
          </w:p>
        </w:tc>
        <w:tc>
          <w:tcPr>
            <w:tcW w:w="7151" w:type="dxa"/>
          </w:tcPr>
          <w:p w14:paraId="50DC274E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Numerical computing and array manipulation</w:t>
            </w:r>
          </w:p>
        </w:tc>
        <w:tc>
          <w:tcPr>
            <w:tcW w:w="2880" w:type="dxa"/>
          </w:tcPr>
          <w:p w14:paraId="28DCCD87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N/A</w:t>
            </w:r>
          </w:p>
        </w:tc>
      </w:tr>
      <w:tr w:rsidR="002408C5" w:rsidRPr="003D62E0" w14:paraId="4225AC42" w14:textId="77777777" w:rsidTr="002408C5">
        <w:tc>
          <w:tcPr>
            <w:tcW w:w="2880" w:type="dxa"/>
          </w:tcPr>
          <w:p w14:paraId="69D874AB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proofErr w:type="spellStart"/>
            <w:r w:rsidRPr="003D62E0">
              <w:rPr>
                <w:rFonts w:ascii="Times New Roman" w:hAnsi="Times New Roman" w:cs="Times New Roman"/>
              </w:rPr>
              <w:t>SimpleITK</w:t>
            </w:r>
            <w:proofErr w:type="spellEnd"/>
          </w:p>
        </w:tc>
        <w:tc>
          <w:tcPr>
            <w:tcW w:w="7151" w:type="dxa"/>
          </w:tcPr>
          <w:p w14:paraId="3000BF61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Medical image analysis</w:t>
            </w:r>
          </w:p>
        </w:tc>
        <w:tc>
          <w:tcPr>
            <w:tcW w:w="2880" w:type="dxa"/>
          </w:tcPr>
          <w:p w14:paraId="27BABE5D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N/A</w:t>
            </w:r>
          </w:p>
        </w:tc>
      </w:tr>
      <w:tr w:rsidR="002408C5" w:rsidRPr="003D62E0" w14:paraId="632F1A28" w14:textId="77777777" w:rsidTr="002408C5">
        <w:tc>
          <w:tcPr>
            <w:tcW w:w="2880" w:type="dxa"/>
          </w:tcPr>
          <w:p w14:paraId="3A4E3BD7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sys</w:t>
            </w:r>
          </w:p>
        </w:tc>
        <w:tc>
          <w:tcPr>
            <w:tcW w:w="7151" w:type="dxa"/>
          </w:tcPr>
          <w:p w14:paraId="665A751B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System-specific parameters and functions</w:t>
            </w:r>
          </w:p>
        </w:tc>
        <w:tc>
          <w:tcPr>
            <w:tcW w:w="2880" w:type="dxa"/>
          </w:tcPr>
          <w:p w14:paraId="374B6A05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N/A</w:t>
            </w:r>
          </w:p>
        </w:tc>
      </w:tr>
      <w:tr w:rsidR="002408C5" w:rsidRPr="003D62E0" w14:paraId="1259A77A" w14:textId="77777777" w:rsidTr="002408C5">
        <w:tc>
          <w:tcPr>
            <w:tcW w:w="2880" w:type="dxa"/>
          </w:tcPr>
          <w:p w14:paraId="210B504B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proofErr w:type="spellStart"/>
            <w:r w:rsidRPr="003D62E0">
              <w:rPr>
                <w:rFonts w:ascii="Times New Roman" w:hAnsi="Times New Roman" w:cs="Times New Roman"/>
              </w:rPr>
              <w:t>skimage</w:t>
            </w:r>
            <w:proofErr w:type="spellEnd"/>
          </w:p>
        </w:tc>
        <w:tc>
          <w:tcPr>
            <w:tcW w:w="7151" w:type="dxa"/>
          </w:tcPr>
          <w:p w14:paraId="4A1405F7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Image processing and computer vision</w:t>
            </w:r>
          </w:p>
        </w:tc>
        <w:tc>
          <w:tcPr>
            <w:tcW w:w="2880" w:type="dxa"/>
          </w:tcPr>
          <w:p w14:paraId="7D35C1D3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morphology, segmentation, data, io, filters</w:t>
            </w:r>
          </w:p>
        </w:tc>
      </w:tr>
      <w:tr w:rsidR="00CC6E12" w:rsidRPr="003D62E0" w14:paraId="412DEA83" w14:textId="77777777" w:rsidTr="002408C5">
        <w:tc>
          <w:tcPr>
            <w:tcW w:w="2880" w:type="dxa"/>
          </w:tcPr>
          <w:p w14:paraId="1B8B339C" w14:textId="5241CB8B" w:rsidR="00CC6E12" w:rsidRPr="00CC6E12" w:rsidRDefault="00CC6E12" w:rsidP="00CC6E1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C6E12">
              <w:rPr>
                <w:rFonts w:ascii="Times New Roman" w:hAnsi="Times New Roman" w:cs="Times New Roman"/>
              </w:rPr>
              <w:t>scipy.ndimage</w:t>
            </w:r>
            <w:proofErr w:type="spellEnd"/>
            <w:proofErr w:type="gramEnd"/>
          </w:p>
        </w:tc>
        <w:tc>
          <w:tcPr>
            <w:tcW w:w="7151" w:type="dxa"/>
          </w:tcPr>
          <w:p w14:paraId="4647A590" w14:textId="412A6E62" w:rsidR="00CC6E12" w:rsidRPr="00CC6E12" w:rsidRDefault="00CC6E12" w:rsidP="00CC6E12">
            <w:pPr>
              <w:rPr>
                <w:rFonts w:ascii="Times New Roman" w:hAnsi="Times New Roman" w:cs="Times New Roman"/>
              </w:rPr>
            </w:pPr>
            <w:r w:rsidRPr="00CC6E12">
              <w:rPr>
                <w:rFonts w:ascii="Times New Roman" w:hAnsi="Times New Roman" w:cs="Times New Roman"/>
              </w:rPr>
              <w:t>Provides image processing functionalities, particularly for filtering, morphology, and interpolation of multidimensional arrays.</w:t>
            </w:r>
          </w:p>
        </w:tc>
        <w:tc>
          <w:tcPr>
            <w:tcW w:w="2880" w:type="dxa"/>
          </w:tcPr>
          <w:p w14:paraId="45A76080" w14:textId="13D98C1B" w:rsidR="00CC6E12" w:rsidRPr="00CC6E12" w:rsidRDefault="00CC6E12" w:rsidP="00CC6E12">
            <w:pPr>
              <w:rPr>
                <w:rFonts w:ascii="Times New Roman" w:hAnsi="Times New Roman" w:cs="Times New Roman"/>
              </w:rPr>
            </w:pPr>
            <w:proofErr w:type="spellStart"/>
            <w:r w:rsidRPr="00CC6E12">
              <w:rPr>
                <w:rFonts w:ascii="Times New Roman" w:hAnsi="Times New Roman" w:cs="Times New Roman"/>
              </w:rPr>
              <w:t>binary_dilation</w:t>
            </w:r>
            <w:proofErr w:type="spellEnd"/>
          </w:p>
        </w:tc>
      </w:tr>
      <w:tr w:rsidR="002408C5" w:rsidRPr="003D62E0" w14:paraId="1F734554" w14:textId="77777777" w:rsidTr="002408C5">
        <w:tc>
          <w:tcPr>
            <w:tcW w:w="2880" w:type="dxa"/>
          </w:tcPr>
          <w:p w14:paraId="147AB57C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proofErr w:type="spellStart"/>
            <w:r w:rsidRPr="003D62E0">
              <w:rPr>
                <w:rFonts w:ascii="Times New Roman" w:hAnsi="Times New Roman" w:cs="Times New Roman"/>
              </w:rPr>
              <w:t>imutils</w:t>
            </w:r>
            <w:proofErr w:type="spellEnd"/>
          </w:p>
        </w:tc>
        <w:tc>
          <w:tcPr>
            <w:tcW w:w="7151" w:type="dxa"/>
          </w:tcPr>
          <w:p w14:paraId="4291186F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Image processing utilities (common helper functions)</w:t>
            </w:r>
          </w:p>
        </w:tc>
        <w:tc>
          <w:tcPr>
            <w:tcW w:w="2880" w:type="dxa"/>
          </w:tcPr>
          <w:p w14:paraId="5363319D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N/A</w:t>
            </w:r>
          </w:p>
        </w:tc>
      </w:tr>
      <w:tr w:rsidR="002408C5" w:rsidRPr="003D62E0" w14:paraId="6B793524" w14:textId="77777777" w:rsidTr="002408C5">
        <w:tc>
          <w:tcPr>
            <w:tcW w:w="2880" w:type="dxa"/>
          </w:tcPr>
          <w:p w14:paraId="24377392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typing</w:t>
            </w:r>
          </w:p>
        </w:tc>
        <w:tc>
          <w:tcPr>
            <w:tcW w:w="7151" w:type="dxa"/>
          </w:tcPr>
          <w:p w14:paraId="7E596986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Type hinting for function annotations</w:t>
            </w:r>
          </w:p>
        </w:tc>
        <w:tc>
          <w:tcPr>
            <w:tcW w:w="2880" w:type="dxa"/>
          </w:tcPr>
          <w:p w14:paraId="47323071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 xml:space="preserve">Any, </w:t>
            </w:r>
            <w:proofErr w:type="spellStart"/>
            <w:r w:rsidRPr="003D62E0">
              <w:rPr>
                <w:rFonts w:ascii="Times New Roman" w:hAnsi="Times New Roman" w:cs="Times New Roman"/>
              </w:rPr>
              <w:t>Dict</w:t>
            </w:r>
            <w:proofErr w:type="spellEnd"/>
            <w:r w:rsidRPr="003D62E0">
              <w:rPr>
                <w:rFonts w:ascii="Times New Roman" w:hAnsi="Times New Roman" w:cs="Times New Roman"/>
              </w:rPr>
              <w:t>, Tuple, List</w:t>
            </w:r>
          </w:p>
        </w:tc>
      </w:tr>
      <w:tr w:rsidR="002408C5" w:rsidRPr="003D62E0" w14:paraId="47456C63" w14:textId="77777777" w:rsidTr="002408C5">
        <w:tc>
          <w:tcPr>
            <w:tcW w:w="2880" w:type="dxa"/>
          </w:tcPr>
          <w:p w14:paraId="23F89AF8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Pillow</w:t>
            </w:r>
          </w:p>
        </w:tc>
        <w:tc>
          <w:tcPr>
            <w:tcW w:w="7151" w:type="dxa"/>
          </w:tcPr>
          <w:p w14:paraId="135DDD5C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Image processing and manipulation (fork of the Python Imaging Library)</w:t>
            </w:r>
          </w:p>
        </w:tc>
        <w:tc>
          <w:tcPr>
            <w:tcW w:w="2880" w:type="dxa"/>
          </w:tcPr>
          <w:p w14:paraId="1301CDEB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proofErr w:type="spellStart"/>
            <w:r w:rsidRPr="003D62E0">
              <w:rPr>
                <w:rFonts w:ascii="Times New Roman" w:hAnsi="Times New Roman" w:cs="Times New Roman"/>
              </w:rPr>
              <w:t>ImageEnhance</w:t>
            </w:r>
            <w:proofErr w:type="spellEnd"/>
            <w:r w:rsidRPr="003D62E0">
              <w:rPr>
                <w:rFonts w:ascii="Times New Roman" w:hAnsi="Times New Roman" w:cs="Times New Roman"/>
              </w:rPr>
              <w:t>, Image</w:t>
            </w:r>
          </w:p>
        </w:tc>
      </w:tr>
      <w:tr w:rsidR="002408C5" w:rsidRPr="003D62E0" w14:paraId="6E6709EC" w14:textId="77777777" w:rsidTr="002408C5">
        <w:tc>
          <w:tcPr>
            <w:tcW w:w="2880" w:type="dxa"/>
          </w:tcPr>
          <w:p w14:paraId="4D5BFEC3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math</w:t>
            </w:r>
          </w:p>
        </w:tc>
        <w:tc>
          <w:tcPr>
            <w:tcW w:w="7151" w:type="dxa"/>
          </w:tcPr>
          <w:p w14:paraId="5D494EC9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Mathematical functions</w:t>
            </w:r>
          </w:p>
        </w:tc>
        <w:tc>
          <w:tcPr>
            <w:tcW w:w="2880" w:type="dxa"/>
          </w:tcPr>
          <w:p w14:paraId="60606DF4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N/A</w:t>
            </w:r>
          </w:p>
        </w:tc>
      </w:tr>
      <w:tr w:rsidR="002408C5" w:rsidRPr="003D62E0" w14:paraId="23BD13DB" w14:textId="77777777" w:rsidTr="002408C5">
        <w:tc>
          <w:tcPr>
            <w:tcW w:w="2880" w:type="dxa"/>
          </w:tcPr>
          <w:p w14:paraId="01F48C3D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proofErr w:type="spellStart"/>
            <w:r w:rsidRPr="003D62E0">
              <w:rPr>
                <w:rFonts w:ascii="Times New Roman" w:hAnsi="Times New Roman" w:cs="Times New Roman"/>
              </w:rPr>
              <w:t>astropy</w:t>
            </w:r>
            <w:proofErr w:type="spellEnd"/>
          </w:p>
        </w:tc>
        <w:tc>
          <w:tcPr>
            <w:tcW w:w="7151" w:type="dxa"/>
          </w:tcPr>
          <w:p w14:paraId="1DB4AA0C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 xml:space="preserve">Astronomy-related computing (specifically </w:t>
            </w:r>
            <w:proofErr w:type="spellStart"/>
            <w:r w:rsidRPr="003D62E0">
              <w:rPr>
                <w:rFonts w:ascii="Times New Roman" w:hAnsi="Times New Roman" w:cs="Times New Roman"/>
              </w:rPr>
              <w:t>QTable</w:t>
            </w:r>
            <w:proofErr w:type="spellEnd"/>
            <w:r w:rsidRPr="003D62E0">
              <w:rPr>
                <w:rFonts w:ascii="Times New Roman" w:hAnsi="Times New Roman" w:cs="Times New Roman"/>
              </w:rPr>
              <w:t xml:space="preserve"> for table manipulation)</w:t>
            </w:r>
          </w:p>
        </w:tc>
        <w:tc>
          <w:tcPr>
            <w:tcW w:w="2880" w:type="dxa"/>
          </w:tcPr>
          <w:p w14:paraId="36EC5672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proofErr w:type="spellStart"/>
            <w:r w:rsidRPr="003D62E0">
              <w:rPr>
                <w:rFonts w:ascii="Times New Roman" w:hAnsi="Times New Roman" w:cs="Times New Roman"/>
              </w:rPr>
              <w:t>QTable</w:t>
            </w:r>
            <w:proofErr w:type="spellEnd"/>
          </w:p>
        </w:tc>
      </w:tr>
      <w:tr w:rsidR="002408C5" w:rsidRPr="003D62E0" w14:paraId="049E35AE" w14:textId="77777777" w:rsidTr="002408C5">
        <w:tc>
          <w:tcPr>
            <w:tcW w:w="2880" w:type="dxa"/>
          </w:tcPr>
          <w:p w14:paraId="27AF7421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tabulate</w:t>
            </w:r>
          </w:p>
        </w:tc>
        <w:tc>
          <w:tcPr>
            <w:tcW w:w="7151" w:type="dxa"/>
          </w:tcPr>
          <w:p w14:paraId="1106D8FA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Pretty-print tabular data</w:t>
            </w:r>
          </w:p>
        </w:tc>
        <w:tc>
          <w:tcPr>
            <w:tcW w:w="2880" w:type="dxa"/>
          </w:tcPr>
          <w:p w14:paraId="4EBEB122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N/A</w:t>
            </w:r>
          </w:p>
        </w:tc>
      </w:tr>
      <w:tr w:rsidR="002408C5" w:rsidRPr="003D62E0" w14:paraId="5DC7C4D6" w14:textId="77777777" w:rsidTr="002408C5">
        <w:tc>
          <w:tcPr>
            <w:tcW w:w="2880" w:type="dxa"/>
          </w:tcPr>
          <w:p w14:paraId="447DFCE6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statistics</w:t>
            </w:r>
          </w:p>
        </w:tc>
        <w:tc>
          <w:tcPr>
            <w:tcW w:w="7151" w:type="dxa"/>
          </w:tcPr>
          <w:p w14:paraId="305BCF3C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Statistical functions, such as mean</w:t>
            </w:r>
          </w:p>
        </w:tc>
        <w:tc>
          <w:tcPr>
            <w:tcW w:w="2880" w:type="dxa"/>
          </w:tcPr>
          <w:p w14:paraId="4D29F5CE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mean</w:t>
            </w:r>
          </w:p>
        </w:tc>
      </w:tr>
      <w:tr w:rsidR="002408C5" w:rsidRPr="003D62E0" w14:paraId="2BD4D9EB" w14:textId="77777777" w:rsidTr="002408C5">
        <w:tc>
          <w:tcPr>
            <w:tcW w:w="2880" w:type="dxa"/>
          </w:tcPr>
          <w:p w14:paraId="53D74040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proofErr w:type="spellStart"/>
            <w:r w:rsidRPr="003D62E0">
              <w:rPr>
                <w:rFonts w:ascii="Times New Roman" w:hAnsi="Times New Roman" w:cs="Times New Roman"/>
              </w:rPr>
              <w:t>ipywidgets</w:t>
            </w:r>
            <w:proofErr w:type="spellEnd"/>
          </w:p>
        </w:tc>
        <w:tc>
          <w:tcPr>
            <w:tcW w:w="7151" w:type="dxa"/>
          </w:tcPr>
          <w:p w14:paraId="03C8B06B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 xml:space="preserve">Interactive widgets for </w:t>
            </w:r>
            <w:proofErr w:type="spellStart"/>
            <w:r w:rsidRPr="003D62E0">
              <w:rPr>
                <w:rFonts w:ascii="Times New Roman" w:hAnsi="Times New Roman" w:cs="Times New Roman"/>
              </w:rPr>
              <w:t>Jupyter</w:t>
            </w:r>
            <w:proofErr w:type="spellEnd"/>
            <w:r w:rsidRPr="003D62E0">
              <w:rPr>
                <w:rFonts w:ascii="Times New Roman" w:hAnsi="Times New Roman" w:cs="Times New Roman"/>
              </w:rPr>
              <w:t xml:space="preserve"> notebooks</w:t>
            </w:r>
          </w:p>
        </w:tc>
        <w:tc>
          <w:tcPr>
            <w:tcW w:w="2880" w:type="dxa"/>
          </w:tcPr>
          <w:p w14:paraId="4524B231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N/A</w:t>
            </w:r>
          </w:p>
        </w:tc>
      </w:tr>
      <w:tr w:rsidR="002408C5" w:rsidRPr="003D62E0" w14:paraId="1B87421B" w14:textId="77777777" w:rsidTr="002408C5">
        <w:tc>
          <w:tcPr>
            <w:tcW w:w="2880" w:type="dxa"/>
          </w:tcPr>
          <w:p w14:paraId="1FB8D73A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proofErr w:type="spellStart"/>
            <w:r w:rsidRPr="003D62E0">
              <w:rPr>
                <w:rFonts w:ascii="Times New Roman" w:hAnsi="Times New Roman" w:cs="Times New Roman"/>
              </w:rPr>
              <w:t>IPython.display</w:t>
            </w:r>
            <w:proofErr w:type="spellEnd"/>
          </w:p>
        </w:tc>
        <w:tc>
          <w:tcPr>
            <w:tcW w:w="7151" w:type="dxa"/>
          </w:tcPr>
          <w:p w14:paraId="11259128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proofErr w:type="spellStart"/>
            <w:r w:rsidRPr="003D62E0">
              <w:rPr>
                <w:rFonts w:ascii="Times New Roman" w:hAnsi="Times New Roman" w:cs="Times New Roman"/>
              </w:rPr>
              <w:t>Jupyter</w:t>
            </w:r>
            <w:proofErr w:type="spellEnd"/>
            <w:r w:rsidRPr="003D62E0">
              <w:rPr>
                <w:rFonts w:ascii="Times New Roman" w:hAnsi="Times New Roman" w:cs="Times New Roman"/>
              </w:rPr>
              <w:t>-specific display functionalities</w:t>
            </w:r>
          </w:p>
        </w:tc>
        <w:tc>
          <w:tcPr>
            <w:tcW w:w="2880" w:type="dxa"/>
          </w:tcPr>
          <w:p w14:paraId="693E7123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display</w:t>
            </w:r>
          </w:p>
        </w:tc>
      </w:tr>
      <w:tr w:rsidR="002408C5" w:rsidRPr="003D62E0" w14:paraId="1FE6A138" w14:textId="77777777" w:rsidTr="002408C5">
        <w:tc>
          <w:tcPr>
            <w:tcW w:w="2880" w:type="dxa"/>
          </w:tcPr>
          <w:p w14:paraId="2EFFB8FC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proofErr w:type="spellStart"/>
            <w:r w:rsidRPr="003D62E0">
              <w:rPr>
                <w:rFonts w:ascii="Times New Roman" w:hAnsi="Times New Roman" w:cs="Times New Roman"/>
              </w:rPr>
              <w:t>shutil</w:t>
            </w:r>
            <w:proofErr w:type="spellEnd"/>
          </w:p>
        </w:tc>
        <w:tc>
          <w:tcPr>
            <w:tcW w:w="7151" w:type="dxa"/>
          </w:tcPr>
          <w:p w14:paraId="236877B6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High-level file operations like copying and removing files</w:t>
            </w:r>
          </w:p>
        </w:tc>
        <w:tc>
          <w:tcPr>
            <w:tcW w:w="2880" w:type="dxa"/>
          </w:tcPr>
          <w:p w14:paraId="79C544A0" w14:textId="77777777" w:rsidR="002408C5" w:rsidRPr="003D62E0" w:rsidRDefault="002408C5" w:rsidP="006A773C">
            <w:pPr>
              <w:rPr>
                <w:rFonts w:ascii="Times New Roman" w:hAnsi="Times New Roman" w:cs="Times New Roman"/>
              </w:rPr>
            </w:pPr>
            <w:r w:rsidRPr="003D62E0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12288823" w14:textId="2C83E594" w:rsidR="00EF2768" w:rsidRDefault="00EF2768"/>
    <w:p w14:paraId="7AF53875" w14:textId="4CF3E1B0" w:rsidR="00024301" w:rsidRDefault="00024301" w:rsidP="00617AE6">
      <w:pPr>
        <w:spacing w:after="160" w:line="259" w:lineRule="auto"/>
      </w:pPr>
    </w:p>
    <w:sectPr w:rsidR="00024301" w:rsidSect="00922BF7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F39"/>
    <w:rsid w:val="00001543"/>
    <w:rsid w:val="00001B1D"/>
    <w:rsid w:val="00001F0F"/>
    <w:rsid w:val="0000288D"/>
    <w:rsid w:val="00010468"/>
    <w:rsid w:val="00023364"/>
    <w:rsid w:val="00024301"/>
    <w:rsid w:val="000453FC"/>
    <w:rsid w:val="000477A7"/>
    <w:rsid w:val="00055C8D"/>
    <w:rsid w:val="000620EE"/>
    <w:rsid w:val="000630FB"/>
    <w:rsid w:val="000636F3"/>
    <w:rsid w:val="00082B1F"/>
    <w:rsid w:val="00082C83"/>
    <w:rsid w:val="00085E99"/>
    <w:rsid w:val="0008723D"/>
    <w:rsid w:val="0009028F"/>
    <w:rsid w:val="000956C1"/>
    <w:rsid w:val="000A0631"/>
    <w:rsid w:val="000B5713"/>
    <w:rsid w:val="000B6E25"/>
    <w:rsid w:val="000C738D"/>
    <w:rsid w:val="000D38BC"/>
    <w:rsid w:val="000D430E"/>
    <w:rsid w:val="000D7DB8"/>
    <w:rsid w:val="001018CD"/>
    <w:rsid w:val="00107960"/>
    <w:rsid w:val="00120375"/>
    <w:rsid w:val="00120FA2"/>
    <w:rsid w:val="00124ECC"/>
    <w:rsid w:val="00132D97"/>
    <w:rsid w:val="00136E1C"/>
    <w:rsid w:val="00151116"/>
    <w:rsid w:val="00160B2B"/>
    <w:rsid w:val="00164412"/>
    <w:rsid w:val="001653E7"/>
    <w:rsid w:val="00170479"/>
    <w:rsid w:val="00170F39"/>
    <w:rsid w:val="001716E7"/>
    <w:rsid w:val="001B57B4"/>
    <w:rsid w:val="001B6547"/>
    <w:rsid w:val="001C0C53"/>
    <w:rsid w:val="001C40A4"/>
    <w:rsid w:val="001D454F"/>
    <w:rsid w:val="001D6C91"/>
    <w:rsid w:val="00204C80"/>
    <w:rsid w:val="00210878"/>
    <w:rsid w:val="0021563A"/>
    <w:rsid w:val="00216CD0"/>
    <w:rsid w:val="00224237"/>
    <w:rsid w:val="00227E47"/>
    <w:rsid w:val="00230F2C"/>
    <w:rsid w:val="002408C5"/>
    <w:rsid w:val="002521F3"/>
    <w:rsid w:val="00263E6F"/>
    <w:rsid w:val="002739DB"/>
    <w:rsid w:val="0027573A"/>
    <w:rsid w:val="00275DB0"/>
    <w:rsid w:val="00280F96"/>
    <w:rsid w:val="00283C99"/>
    <w:rsid w:val="00297C7A"/>
    <w:rsid w:val="002A7E2D"/>
    <w:rsid w:val="002B6605"/>
    <w:rsid w:val="002C1FB1"/>
    <w:rsid w:val="002D5AE1"/>
    <w:rsid w:val="002E5A73"/>
    <w:rsid w:val="002F5C95"/>
    <w:rsid w:val="00302FB4"/>
    <w:rsid w:val="00312974"/>
    <w:rsid w:val="00315138"/>
    <w:rsid w:val="0032754A"/>
    <w:rsid w:val="00330DA9"/>
    <w:rsid w:val="003356FE"/>
    <w:rsid w:val="003357A2"/>
    <w:rsid w:val="00341EFD"/>
    <w:rsid w:val="003435C7"/>
    <w:rsid w:val="003508B1"/>
    <w:rsid w:val="00352B3C"/>
    <w:rsid w:val="003809C2"/>
    <w:rsid w:val="00381987"/>
    <w:rsid w:val="0038731A"/>
    <w:rsid w:val="003932F5"/>
    <w:rsid w:val="00397E15"/>
    <w:rsid w:val="003B605B"/>
    <w:rsid w:val="003E2D8E"/>
    <w:rsid w:val="003E3617"/>
    <w:rsid w:val="003E5268"/>
    <w:rsid w:val="003F4CB6"/>
    <w:rsid w:val="0040418D"/>
    <w:rsid w:val="00410EDE"/>
    <w:rsid w:val="00411724"/>
    <w:rsid w:val="00425462"/>
    <w:rsid w:val="00450FF8"/>
    <w:rsid w:val="00456099"/>
    <w:rsid w:val="00467D82"/>
    <w:rsid w:val="00496801"/>
    <w:rsid w:val="004A3AAC"/>
    <w:rsid w:val="004B2A1E"/>
    <w:rsid w:val="004C6022"/>
    <w:rsid w:val="004C6F33"/>
    <w:rsid w:val="004D163C"/>
    <w:rsid w:val="004D54E6"/>
    <w:rsid w:val="004D5E52"/>
    <w:rsid w:val="004D7E3C"/>
    <w:rsid w:val="004E11DC"/>
    <w:rsid w:val="004E27E6"/>
    <w:rsid w:val="004E423F"/>
    <w:rsid w:val="004F25F9"/>
    <w:rsid w:val="004F735E"/>
    <w:rsid w:val="005004D2"/>
    <w:rsid w:val="00505206"/>
    <w:rsid w:val="00530914"/>
    <w:rsid w:val="005337A0"/>
    <w:rsid w:val="0053539A"/>
    <w:rsid w:val="0054598B"/>
    <w:rsid w:val="0054669E"/>
    <w:rsid w:val="00552F99"/>
    <w:rsid w:val="00557314"/>
    <w:rsid w:val="00566828"/>
    <w:rsid w:val="00566FC8"/>
    <w:rsid w:val="00572E68"/>
    <w:rsid w:val="00576D10"/>
    <w:rsid w:val="00577123"/>
    <w:rsid w:val="00584256"/>
    <w:rsid w:val="00584521"/>
    <w:rsid w:val="005845D9"/>
    <w:rsid w:val="005932E2"/>
    <w:rsid w:val="005A2BA2"/>
    <w:rsid w:val="005A5C2E"/>
    <w:rsid w:val="005A5F82"/>
    <w:rsid w:val="005C600C"/>
    <w:rsid w:val="005E228A"/>
    <w:rsid w:val="005F7B95"/>
    <w:rsid w:val="00612CD6"/>
    <w:rsid w:val="0061358F"/>
    <w:rsid w:val="00617AE6"/>
    <w:rsid w:val="00622C5F"/>
    <w:rsid w:val="00626F6F"/>
    <w:rsid w:val="006344F0"/>
    <w:rsid w:val="006525DB"/>
    <w:rsid w:val="00652D32"/>
    <w:rsid w:val="006550E2"/>
    <w:rsid w:val="00657116"/>
    <w:rsid w:val="00673B51"/>
    <w:rsid w:val="00677A91"/>
    <w:rsid w:val="0068025D"/>
    <w:rsid w:val="00683CD1"/>
    <w:rsid w:val="006910E2"/>
    <w:rsid w:val="0069285D"/>
    <w:rsid w:val="006A15DA"/>
    <w:rsid w:val="006A2BC8"/>
    <w:rsid w:val="006B1CC1"/>
    <w:rsid w:val="006C4509"/>
    <w:rsid w:val="006E3938"/>
    <w:rsid w:val="006E518B"/>
    <w:rsid w:val="006E5599"/>
    <w:rsid w:val="006F0012"/>
    <w:rsid w:val="006F5E00"/>
    <w:rsid w:val="00701AD6"/>
    <w:rsid w:val="00710EE2"/>
    <w:rsid w:val="00720EEB"/>
    <w:rsid w:val="00724BB4"/>
    <w:rsid w:val="0074006D"/>
    <w:rsid w:val="00744643"/>
    <w:rsid w:val="00765E74"/>
    <w:rsid w:val="00774443"/>
    <w:rsid w:val="00776C59"/>
    <w:rsid w:val="00783AA7"/>
    <w:rsid w:val="0078451F"/>
    <w:rsid w:val="007963D7"/>
    <w:rsid w:val="007A1255"/>
    <w:rsid w:val="007B57D0"/>
    <w:rsid w:val="007B6579"/>
    <w:rsid w:val="007C5C02"/>
    <w:rsid w:val="007E12CA"/>
    <w:rsid w:val="007F5429"/>
    <w:rsid w:val="007F555F"/>
    <w:rsid w:val="00802433"/>
    <w:rsid w:val="00807539"/>
    <w:rsid w:val="00807C5F"/>
    <w:rsid w:val="00812D45"/>
    <w:rsid w:val="00817BB0"/>
    <w:rsid w:val="008319C6"/>
    <w:rsid w:val="00836C15"/>
    <w:rsid w:val="00837293"/>
    <w:rsid w:val="008421CE"/>
    <w:rsid w:val="00847CC6"/>
    <w:rsid w:val="00881315"/>
    <w:rsid w:val="00894221"/>
    <w:rsid w:val="008A1150"/>
    <w:rsid w:val="008A392A"/>
    <w:rsid w:val="008A54CD"/>
    <w:rsid w:val="008D38C0"/>
    <w:rsid w:val="008E1A8B"/>
    <w:rsid w:val="008E68D1"/>
    <w:rsid w:val="008E7EB5"/>
    <w:rsid w:val="008F1884"/>
    <w:rsid w:val="00902A32"/>
    <w:rsid w:val="00903325"/>
    <w:rsid w:val="00915F06"/>
    <w:rsid w:val="00917D01"/>
    <w:rsid w:val="00922BF7"/>
    <w:rsid w:val="00927D0C"/>
    <w:rsid w:val="009445B4"/>
    <w:rsid w:val="00945583"/>
    <w:rsid w:val="009458A1"/>
    <w:rsid w:val="00952807"/>
    <w:rsid w:val="00962F89"/>
    <w:rsid w:val="009726C2"/>
    <w:rsid w:val="00974B0C"/>
    <w:rsid w:val="00982C18"/>
    <w:rsid w:val="0099106C"/>
    <w:rsid w:val="009A5FF9"/>
    <w:rsid w:val="009B0FD4"/>
    <w:rsid w:val="009B6E1A"/>
    <w:rsid w:val="009C0A42"/>
    <w:rsid w:val="009D024A"/>
    <w:rsid w:val="009D2777"/>
    <w:rsid w:val="009E0786"/>
    <w:rsid w:val="009E1F3B"/>
    <w:rsid w:val="009E40FB"/>
    <w:rsid w:val="009F1678"/>
    <w:rsid w:val="009F304B"/>
    <w:rsid w:val="009F6267"/>
    <w:rsid w:val="00A002BC"/>
    <w:rsid w:val="00A07EE3"/>
    <w:rsid w:val="00A12051"/>
    <w:rsid w:val="00A12290"/>
    <w:rsid w:val="00A1279B"/>
    <w:rsid w:val="00A20762"/>
    <w:rsid w:val="00A31E90"/>
    <w:rsid w:val="00A3398F"/>
    <w:rsid w:val="00A341D9"/>
    <w:rsid w:val="00A344A1"/>
    <w:rsid w:val="00A51303"/>
    <w:rsid w:val="00A52730"/>
    <w:rsid w:val="00A56CB5"/>
    <w:rsid w:val="00A70633"/>
    <w:rsid w:val="00A73C23"/>
    <w:rsid w:val="00A74CF5"/>
    <w:rsid w:val="00A83EC5"/>
    <w:rsid w:val="00A944F2"/>
    <w:rsid w:val="00A96104"/>
    <w:rsid w:val="00A964B6"/>
    <w:rsid w:val="00AA5EAB"/>
    <w:rsid w:val="00AB058F"/>
    <w:rsid w:val="00AB07CF"/>
    <w:rsid w:val="00AB0FF2"/>
    <w:rsid w:val="00AB322D"/>
    <w:rsid w:val="00AB32F4"/>
    <w:rsid w:val="00AC2BF9"/>
    <w:rsid w:val="00AC3646"/>
    <w:rsid w:val="00AC447A"/>
    <w:rsid w:val="00AD6B58"/>
    <w:rsid w:val="00AD6DBB"/>
    <w:rsid w:val="00B11992"/>
    <w:rsid w:val="00B12602"/>
    <w:rsid w:val="00B168A7"/>
    <w:rsid w:val="00B23D74"/>
    <w:rsid w:val="00B3431C"/>
    <w:rsid w:val="00B35D28"/>
    <w:rsid w:val="00B42D8F"/>
    <w:rsid w:val="00B45034"/>
    <w:rsid w:val="00B5034A"/>
    <w:rsid w:val="00B62330"/>
    <w:rsid w:val="00B75788"/>
    <w:rsid w:val="00B761C1"/>
    <w:rsid w:val="00B764B7"/>
    <w:rsid w:val="00B77992"/>
    <w:rsid w:val="00B81612"/>
    <w:rsid w:val="00B937FD"/>
    <w:rsid w:val="00B94252"/>
    <w:rsid w:val="00B94467"/>
    <w:rsid w:val="00B947F8"/>
    <w:rsid w:val="00BA30B3"/>
    <w:rsid w:val="00BC01DF"/>
    <w:rsid w:val="00BC3460"/>
    <w:rsid w:val="00BC6A5C"/>
    <w:rsid w:val="00BE591D"/>
    <w:rsid w:val="00BF3441"/>
    <w:rsid w:val="00C11FC9"/>
    <w:rsid w:val="00C12EEA"/>
    <w:rsid w:val="00C21C4D"/>
    <w:rsid w:val="00C341E0"/>
    <w:rsid w:val="00C36049"/>
    <w:rsid w:val="00C36FB6"/>
    <w:rsid w:val="00C47928"/>
    <w:rsid w:val="00C5055F"/>
    <w:rsid w:val="00C61A54"/>
    <w:rsid w:val="00C7172D"/>
    <w:rsid w:val="00C75475"/>
    <w:rsid w:val="00C772D0"/>
    <w:rsid w:val="00C8010F"/>
    <w:rsid w:val="00C9548B"/>
    <w:rsid w:val="00C95F7F"/>
    <w:rsid w:val="00CC53BF"/>
    <w:rsid w:val="00CC6E12"/>
    <w:rsid w:val="00CD0950"/>
    <w:rsid w:val="00CD2381"/>
    <w:rsid w:val="00CF7FCF"/>
    <w:rsid w:val="00D11C5C"/>
    <w:rsid w:val="00D25430"/>
    <w:rsid w:val="00D25A1E"/>
    <w:rsid w:val="00D3194A"/>
    <w:rsid w:val="00D320CD"/>
    <w:rsid w:val="00D465CF"/>
    <w:rsid w:val="00D56F27"/>
    <w:rsid w:val="00D60990"/>
    <w:rsid w:val="00D62FF5"/>
    <w:rsid w:val="00D64CDA"/>
    <w:rsid w:val="00D9193B"/>
    <w:rsid w:val="00D926D1"/>
    <w:rsid w:val="00D93871"/>
    <w:rsid w:val="00D959AD"/>
    <w:rsid w:val="00D96AA2"/>
    <w:rsid w:val="00DA6E31"/>
    <w:rsid w:val="00DC14CD"/>
    <w:rsid w:val="00DC55BB"/>
    <w:rsid w:val="00E0004E"/>
    <w:rsid w:val="00E007E4"/>
    <w:rsid w:val="00E017AB"/>
    <w:rsid w:val="00E04904"/>
    <w:rsid w:val="00E06E7F"/>
    <w:rsid w:val="00E16EAC"/>
    <w:rsid w:val="00E31934"/>
    <w:rsid w:val="00E33A1F"/>
    <w:rsid w:val="00E350D4"/>
    <w:rsid w:val="00E414D4"/>
    <w:rsid w:val="00E56AFB"/>
    <w:rsid w:val="00E646F2"/>
    <w:rsid w:val="00E750FB"/>
    <w:rsid w:val="00E75C23"/>
    <w:rsid w:val="00E911C8"/>
    <w:rsid w:val="00E924C5"/>
    <w:rsid w:val="00E92C33"/>
    <w:rsid w:val="00E92CFF"/>
    <w:rsid w:val="00E93DC5"/>
    <w:rsid w:val="00E96A61"/>
    <w:rsid w:val="00EA0A4A"/>
    <w:rsid w:val="00EA480E"/>
    <w:rsid w:val="00EB3F9F"/>
    <w:rsid w:val="00EB61B0"/>
    <w:rsid w:val="00EB62F9"/>
    <w:rsid w:val="00EC0F54"/>
    <w:rsid w:val="00EC27BA"/>
    <w:rsid w:val="00EC69F4"/>
    <w:rsid w:val="00ED0261"/>
    <w:rsid w:val="00ED0C96"/>
    <w:rsid w:val="00ED54B3"/>
    <w:rsid w:val="00ED792E"/>
    <w:rsid w:val="00EE0B01"/>
    <w:rsid w:val="00EE28FE"/>
    <w:rsid w:val="00EF13DD"/>
    <w:rsid w:val="00EF2768"/>
    <w:rsid w:val="00F17791"/>
    <w:rsid w:val="00F30A05"/>
    <w:rsid w:val="00F34231"/>
    <w:rsid w:val="00F42A35"/>
    <w:rsid w:val="00F52191"/>
    <w:rsid w:val="00F56624"/>
    <w:rsid w:val="00F75E91"/>
    <w:rsid w:val="00F7711A"/>
    <w:rsid w:val="00F83601"/>
    <w:rsid w:val="00F90905"/>
    <w:rsid w:val="00F9129D"/>
    <w:rsid w:val="00FA25BD"/>
    <w:rsid w:val="00FB2ADF"/>
    <w:rsid w:val="00FC7815"/>
    <w:rsid w:val="00FC7DE9"/>
    <w:rsid w:val="00FD12EF"/>
    <w:rsid w:val="00FD2128"/>
    <w:rsid w:val="00FD228E"/>
    <w:rsid w:val="00FD5106"/>
    <w:rsid w:val="00FE137F"/>
    <w:rsid w:val="00FE68F5"/>
    <w:rsid w:val="00FF0DFB"/>
    <w:rsid w:val="00FF1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AF7F1"/>
  <w15:docId w15:val="{E00C0BD5-28F5-44DA-BAD3-B40EC5D90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F39"/>
    <w:pPr>
      <w:spacing w:after="0" w:line="240" w:lineRule="auto"/>
    </w:pPr>
    <w:rPr>
      <w:rFonts w:eastAsia="SimSun"/>
      <w:kern w:val="0"/>
      <w:sz w:val="24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08C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0F3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408C5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 w:eastAsia="en-US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CC6E1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17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Andy</dc:creator>
  <cp:keywords/>
  <dc:description/>
  <cp:lastModifiedBy>Wong, Andy</cp:lastModifiedBy>
  <cp:revision>5</cp:revision>
  <dcterms:created xsi:type="dcterms:W3CDTF">2024-10-15T17:10:00Z</dcterms:created>
  <dcterms:modified xsi:type="dcterms:W3CDTF">2024-10-15T17:14:00Z</dcterms:modified>
</cp:coreProperties>
</file>